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6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2552"/>
        <w:gridCol w:w="2410"/>
        <w:gridCol w:w="2268"/>
        <w:gridCol w:w="2268"/>
      </w:tblGrid>
      <w:tr w:rsidR="001F5566" w:rsidRPr="001F5566" w14:paraId="72523F1C" w14:textId="77777777" w:rsidTr="001F5566">
        <w:trPr>
          <w:trHeight w:val="370"/>
        </w:trPr>
        <w:tc>
          <w:tcPr>
            <w:tcW w:w="1346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E04A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2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2"/>
                <w14:ligatures w14:val="none"/>
              </w:rPr>
              <w:t>Supplementary Table S1. Association Between Body Mass Index and Hypertension Onset: Event Frequency, Incidence Rates, and Hazard Ratios.</w:t>
            </w:r>
          </w:p>
        </w:tc>
      </w:tr>
      <w:tr w:rsidR="001F5566" w:rsidRPr="001F5566" w14:paraId="6A4C1D2C" w14:textId="77777777" w:rsidTr="001F5566">
        <w:trPr>
          <w:trHeight w:val="178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4C1945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724EE5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499770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Event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435B0F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Incidence Rate</w:t>
            </w: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br/>
              <w:t>(95% CI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093135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Model 1</w:t>
            </w: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br/>
              <w:t>(Unadjusted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B18129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B509F8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1F5566" w:rsidRPr="001F5566" w14:paraId="3A45E495" w14:textId="77777777" w:rsidTr="001F5566">
        <w:trPr>
          <w:trHeight w:val="3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81607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1B362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96,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69DA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7,1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8B353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243.7 (238.7–248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45CE7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CFD89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2EAA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</w:tr>
      <w:tr w:rsidR="001F5566" w:rsidRPr="001F5566" w14:paraId="061D7586" w14:textId="77777777" w:rsidTr="001F5566">
        <w:trPr>
          <w:trHeight w:val="3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F0425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B504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96,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2F6B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9,1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F1B52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245.3 (240.4–25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817DE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.28 (1.22–1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87BE3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.11 (1.07–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7DF2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.10 (1.07–1.14)</w:t>
            </w:r>
          </w:p>
        </w:tc>
      </w:tr>
      <w:tr w:rsidR="001F5566" w:rsidRPr="001F5566" w14:paraId="04F1E675" w14:textId="77777777" w:rsidTr="001F5566">
        <w:trPr>
          <w:trHeight w:val="3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4988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BB48F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96,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96BC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0,8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57A65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271.8 (266.5–27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55533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.55 (1.51–1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5D91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.22 (1.18–1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6DEC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.20 (1.17–1.25)</w:t>
            </w:r>
          </w:p>
        </w:tc>
      </w:tr>
      <w:tr w:rsidR="001F5566" w:rsidRPr="001F5566" w14:paraId="2C2C15D7" w14:textId="77777777" w:rsidTr="001F5566">
        <w:trPr>
          <w:trHeight w:val="37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22C34F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AB9F5F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96,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0DA1AD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3,18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006375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328.0 (322.1–333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F451C7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.98 (1.93–2.0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F203B5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.56 (1.50–1.6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84E402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1.50 (1.45–1.56)</w:t>
            </w:r>
          </w:p>
        </w:tc>
      </w:tr>
      <w:tr w:rsidR="001F5566" w:rsidRPr="001F5566" w14:paraId="0FA6E5ED" w14:textId="77777777" w:rsidTr="001F5566">
        <w:trPr>
          <w:trHeight w:val="1480"/>
        </w:trPr>
        <w:tc>
          <w:tcPr>
            <w:tcW w:w="1346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4EAF46" w14:textId="77777777" w:rsidR="001F5566" w:rsidRPr="001F5566" w:rsidRDefault="001F5566" w:rsidP="001F5566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 xml:space="preserve">The incidence rate was per 10,000 person-years. Unadjusted and adjusted hazard ratios (95% CI) for the development of hypertension are shown. Model 1 is unadjusted. Model 2 includes adjustment for age, systolic and diastolic blood pressures, and lean body mass index. Model 3 includes adjustment for age, systolic and diastolic blood pressures, lean body mass index, diabetes, dyslipidemia, cigarette smoking, alcohol drinking, and physical inactivity. </w:t>
            </w:r>
            <w:r w:rsidRPr="001F5566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br/>
              <w:t>CI, confidence interval.</w:t>
            </w:r>
          </w:p>
        </w:tc>
      </w:tr>
    </w:tbl>
    <w:p w14:paraId="0A7B9CCE" w14:textId="701A5368" w:rsidR="001F5566" w:rsidRDefault="001F5566" w:rsidP="009F779B"/>
    <w:p w14:paraId="3CFEC108" w14:textId="77777777" w:rsidR="001F5566" w:rsidRDefault="001F5566">
      <w:pPr>
        <w:widowControl/>
        <w:jc w:val="left"/>
      </w:pPr>
      <w:r>
        <w:br w:type="page"/>
      </w:r>
    </w:p>
    <w:tbl>
      <w:tblPr>
        <w:tblW w:w="1403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559"/>
        <w:gridCol w:w="1560"/>
        <w:gridCol w:w="2126"/>
        <w:gridCol w:w="2126"/>
        <w:gridCol w:w="2126"/>
        <w:gridCol w:w="2127"/>
      </w:tblGrid>
      <w:tr w:rsidR="001F5566" w:rsidRPr="009F779B" w14:paraId="7D2BC7C8" w14:textId="77777777" w:rsidTr="00016640">
        <w:trPr>
          <w:trHeight w:val="740"/>
        </w:trPr>
        <w:tc>
          <w:tcPr>
            <w:tcW w:w="1403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0ED49" w14:textId="2447FDF5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upplementary Table S</w:t>
            </w:r>
            <w:r w:rsidR="00403A4F">
              <w:rPr>
                <w:rFonts w:ascii="Times New Roman" w:eastAsia="游ゴシック" w:hAnsi="Times New Roman" w:cs="Times New Roman" w:hint="eastAsia"/>
                <w:b/>
                <w:bCs/>
                <w:color w:val="FF0000"/>
                <w:kern w:val="0"/>
                <w:sz w:val="22"/>
                <w14:ligatures w14:val="none"/>
              </w:rPr>
              <w:t>2</w:t>
            </w:r>
            <w:r w:rsidRPr="009F779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. Association Between Lean Mass Index and Hypertension Onset by Age: Event Frequency, Incidence Rates, and Hazard Ratios.</w:t>
            </w:r>
          </w:p>
        </w:tc>
      </w:tr>
      <w:tr w:rsidR="001F5566" w:rsidRPr="009F779B" w14:paraId="3C74E94E" w14:textId="77777777" w:rsidTr="00016640">
        <w:trPr>
          <w:trHeight w:val="178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C41B0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90C47E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CF0186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7A2CF4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en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1B33C1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 Rate</w:t>
            </w: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95% CI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9D45E8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Unadjusted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8FCA78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573ABA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1F5566" w:rsidRPr="009F779B" w14:paraId="2A045F60" w14:textId="77777777" w:rsidTr="00016640">
        <w:trPr>
          <w:trHeight w:val="3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C273937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D1B1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3D8D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,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54AA6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9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A908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.5 (147.8–15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72DF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 (0.51–0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9C1F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1.16–1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31332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1.12–1.26)</w:t>
            </w:r>
          </w:p>
        </w:tc>
      </w:tr>
      <w:tr w:rsidR="001F5566" w:rsidRPr="009F779B" w14:paraId="01AAA358" w14:textId="77777777" w:rsidTr="00016640">
        <w:trPr>
          <w:trHeight w:val="37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BA33F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524D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001A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,8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CE51F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8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C3E2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7 (164.0–17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D84FA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 (0.57–0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3366C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1.02–1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BB1A3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1.00–1.11)</w:t>
            </w:r>
          </w:p>
        </w:tc>
      </w:tr>
      <w:tr w:rsidR="001F5566" w:rsidRPr="009F779B" w14:paraId="5C0FC34F" w14:textId="77777777" w:rsidTr="00016640">
        <w:trPr>
          <w:trHeight w:val="37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91461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8391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103B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,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68BBA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2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B2A2C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.6 (203.5–21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BE63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 (0.70–0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DC517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1.03–1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D720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1.01–1.10)</w:t>
            </w:r>
          </w:p>
        </w:tc>
      </w:tr>
      <w:tr w:rsidR="001F5566" w:rsidRPr="009F779B" w14:paraId="5A59BABC" w14:textId="77777777" w:rsidTr="00016640">
        <w:trPr>
          <w:trHeight w:val="37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4A1FC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873D28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41DDA2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,5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E048E0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0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58759D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.9 (279.1–290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A509BD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735B52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833375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</w:tr>
      <w:tr w:rsidR="001F5566" w:rsidRPr="009F779B" w14:paraId="2F4EB4F1" w14:textId="77777777" w:rsidTr="00016640">
        <w:trPr>
          <w:trHeight w:val="3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5DB715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72FB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AC33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4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2F008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0BAC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.8 (445.3–47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71C4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 (0.70–0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C5374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1.10–1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6E85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1.05–1.24)</w:t>
            </w:r>
          </w:p>
        </w:tc>
      </w:tr>
      <w:tr w:rsidR="001F5566" w:rsidRPr="009F779B" w14:paraId="75BF300A" w14:textId="77777777" w:rsidTr="00016640">
        <w:trPr>
          <w:trHeight w:val="37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0461B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E81BA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A997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,2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DEAB5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4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20E52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8.8 (474.6–50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678F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75–0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DB7E3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1.01–1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43842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99–1.13)</w:t>
            </w:r>
          </w:p>
        </w:tc>
      </w:tr>
      <w:tr w:rsidR="001F5566" w:rsidRPr="009F779B" w14:paraId="2058CEE4" w14:textId="77777777" w:rsidTr="00016640">
        <w:trPr>
          <w:trHeight w:val="37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2E2F3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94CBB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19492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,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A1F1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9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92F7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8 (506.8–53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BD3C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 (0.80–0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C86C8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7–1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B7448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6–1.07)</w:t>
            </w:r>
          </w:p>
        </w:tc>
      </w:tr>
      <w:tr w:rsidR="001F5566" w:rsidRPr="009F779B" w14:paraId="7169DFEC" w14:textId="77777777" w:rsidTr="00016640">
        <w:trPr>
          <w:trHeight w:val="37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5C76A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BFE508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C22E3C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,5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7494D5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9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7E6B79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0.9 (598.8–643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EDCE5C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126B40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A94932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</w:tr>
      <w:tr w:rsidR="001F5566" w:rsidRPr="009F779B" w14:paraId="3F95F178" w14:textId="77777777" w:rsidTr="00016640">
        <w:trPr>
          <w:trHeight w:val="1480"/>
        </w:trPr>
        <w:tc>
          <w:tcPr>
            <w:tcW w:w="1403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05BFF" w14:textId="77777777" w:rsidR="001F5566" w:rsidRPr="009F779B" w:rsidRDefault="001F5566" w:rsidP="00016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incidence rate was per 10,000 person-years. Unadjusted and adjusted hazard ratios (95% CI) for the development of hypertension are shown. This subgroup analysis was conducted by stratifying participants based on age, using 65 years as the cutoff. Model 1 is unadjusted. Model 2 includes adjustment for age, systolic and diastolic blood pressures, and body mass index. Model 3 includes adjustment for age, systolic and diastolic blood pressures, body mass index, diabetes, dyslipidemia, cigarette smoking, alcohol drinking, and physical inactivity. </w:t>
            </w: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CI, confidence interval.</w:t>
            </w:r>
          </w:p>
        </w:tc>
      </w:tr>
    </w:tbl>
    <w:p w14:paraId="5B788233" w14:textId="77777777" w:rsidR="00E35C02" w:rsidRDefault="00E35C02" w:rsidP="009F779B"/>
    <w:p w14:paraId="1D6E7BE8" w14:textId="5631641A" w:rsidR="009F779B" w:rsidRDefault="009F779B" w:rsidP="009F779B"/>
    <w:p w14:paraId="3FDA0D84" w14:textId="77777777" w:rsidR="009F779B" w:rsidRDefault="009F779B">
      <w:pPr>
        <w:widowControl/>
        <w:jc w:val="left"/>
      </w:pPr>
      <w:r>
        <w:br w:type="page"/>
      </w:r>
    </w:p>
    <w:tbl>
      <w:tblPr>
        <w:tblW w:w="1318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2126"/>
        <w:gridCol w:w="2127"/>
        <w:gridCol w:w="2126"/>
        <w:gridCol w:w="2126"/>
      </w:tblGrid>
      <w:tr w:rsidR="009F779B" w:rsidRPr="009F779B" w14:paraId="23E2A545" w14:textId="77777777" w:rsidTr="009F779B">
        <w:trPr>
          <w:trHeight w:val="740"/>
        </w:trPr>
        <w:tc>
          <w:tcPr>
            <w:tcW w:w="1318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BB5CC3" w14:textId="3B0E59F6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upplementary Table S</w:t>
            </w:r>
            <w:r w:rsidR="00403A4F">
              <w:rPr>
                <w:rFonts w:ascii="Times New Roman" w:eastAsia="游ゴシック" w:hAnsi="Times New Roman" w:cs="Times New Roman" w:hint="eastAsia"/>
                <w:b/>
                <w:bCs/>
                <w:color w:val="FF0000"/>
                <w:kern w:val="0"/>
                <w:sz w:val="22"/>
                <w14:ligatures w14:val="none"/>
              </w:rPr>
              <w:t>3</w:t>
            </w:r>
            <w:r w:rsidRPr="009F779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. Association Between Lean Mass Index and Hypertension Onset in Non-obese Individuals: Event Frequency, Incidence Rates, and Hazard Ratios.</w:t>
            </w:r>
          </w:p>
        </w:tc>
      </w:tr>
      <w:tr w:rsidR="009F779B" w:rsidRPr="009F779B" w14:paraId="567FBAF3" w14:textId="77777777" w:rsidTr="00DD63A6">
        <w:trPr>
          <w:trHeight w:val="178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EB086E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AF3EEC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0DD135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1FA044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 Rate</w:t>
            </w: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542B84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Unadjust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16467D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9AF396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9F779B" w:rsidRPr="009F779B" w14:paraId="3C713E79" w14:textId="77777777" w:rsidTr="00DD63A6">
        <w:trPr>
          <w:trHeight w:val="3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E6F9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D179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,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0E1E7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9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737AF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.6 (238.6–248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E31C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 (1.10–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54EF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 (1.18–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F0B4C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 (1.09–1.26)</w:t>
            </w:r>
          </w:p>
        </w:tc>
      </w:tr>
      <w:tr w:rsidR="009F779B" w:rsidRPr="009F779B" w14:paraId="7F0A0D49" w14:textId="77777777" w:rsidTr="00DD63A6">
        <w:trPr>
          <w:trHeight w:val="3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75F5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81537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,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2B753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1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FA48C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.9 (239.0–249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6DF1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1.10–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A3A6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 (1.03–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DCC3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98–1.11)</w:t>
            </w:r>
          </w:p>
        </w:tc>
      </w:tr>
      <w:tr w:rsidR="009F779B" w:rsidRPr="009F779B" w14:paraId="688C8A95" w14:textId="77777777" w:rsidTr="00DD63A6">
        <w:trPr>
          <w:trHeight w:val="3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B1AA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8A23E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,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1C69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1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FB399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.8 (241.6–252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9CB0D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 (1.11–1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F7CB9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98–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0BE98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6–1.07)</w:t>
            </w:r>
          </w:p>
        </w:tc>
      </w:tr>
      <w:tr w:rsidR="009F779B" w:rsidRPr="009F779B" w14:paraId="53B0D2D6" w14:textId="77777777" w:rsidTr="00DD63A6">
        <w:trPr>
          <w:trHeight w:val="3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AD6D43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459C34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,6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8629EB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02EA9A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.7 (201.6–222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EED256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081684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54A7A9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</w:tr>
      <w:tr w:rsidR="009F779B" w:rsidRPr="009F779B" w14:paraId="1848D7DC" w14:textId="77777777" w:rsidTr="009F779B">
        <w:trPr>
          <w:trHeight w:val="1480"/>
        </w:trPr>
        <w:tc>
          <w:tcPr>
            <w:tcW w:w="1318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9550C8" w14:textId="77777777" w:rsidR="009F779B" w:rsidRPr="009F779B" w:rsidRDefault="009F779B" w:rsidP="009F77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incidence rate was per 10,000 person-years. Unadjusted and adjusted hazard ratios (95% CI) for the development of hypertension are shown. This sensitivity analysis focuses on individuals with a body mass index of less than 25.0 kg/m</w:t>
            </w: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excluding those who are obese. Model 1 is unadjusted. Model 2 includes adjustment for age, systolic and diastolic blood pressures, and body mass index. Model 3 includes adjustment for age, systolic and diastolic blood pressures, body mass index, diabetes, dyslipidemia, cigarette smoking, alcohol drinking, and physical inactivity. </w:t>
            </w:r>
            <w:r w:rsidRPr="009F779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CI, confidence interval.</w:t>
            </w:r>
          </w:p>
        </w:tc>
      </w:tr>
    </w:tbl>
    <w:p w14:paraId="487546FE" w14:textId="77777777" w:rsidR="009F779B" w:rsidRDefault="009F779B" w:rsidP="009F779B"/>
    <w:p w14:paraId="1D93BC9D" w14:textId="77777777" w:rsidR="009F779B" w:rsidRDefault="009F779B" w:rsidP="009F779B"/>
    <w:p w14:paraId="665FA4E1" w14:textId="24904651" w:rsidR="009F779B" w:rsidRDefault="009F779B" w:rsidP="009F779B"/>
    <w:p w14:paraId="4DE65EE7" w14:textId="77777777" w:rsidR="009F779B" w:rsidRDefault="009F779B">
      <w:pPr>
        <w:widowControl/>
        <w:jc w:val="left"/>
      </w:pPr>
      <w:r>
        <w:br w:type="page"/>
      </w:r>
    </w:p>
    <w:tbl>
      <w:tblPr>
        <w:tblW w:w="1318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2126"/>
        <w:gridCol w:w="2127"/>
        <w:gridCol w:w="2126"/>
        <w:gridCol w:w="2126"/>
      </w:tblGrid>
      <w:tr w:rsidR="00DD63A6" w:rsidRPr="00DD63A6" w14:paraId="27F8533F" w14:textId="77777777" w:rsidTr="00DD63A6">
        <w:trPr>
          <w:trHeight w:val="740"/>
        </w:trPr>
        <w:tc>
          <w:tcPr>
            <w:tcW w:w="1318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7516CB" w14:textId="4B87840E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upplementary Table S</w:t>
            </w:r>
            <w:r w:rsidR="00403A4F">
              <w:rPr>
                <w:rFonts w:ascii="Times New Roman" w:eastAsia="游ゴシック" w:hAnsi="Times New Roman" w:cs="Times New Roman" w:hint="eastAsia"/>
                <w:b/>
                <w:bCs/>
                <w:color w:val="FF0000"/>
                <w:kern w:val="0"/>
                <w:sz w:val="22"/>
                <w14:ligatures w14:val="none"/>
              </w:rPr>
              <w:t>4</w:t>
            </w:r>
            <w:r w:rsidRPr="00DD63A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. Association Between Lean Mass Index and Hypertension Onset Defined by Both ICD-10 Code and Prescriptions for Antihypertensive Medication: Event Frequency, Incidence Rates, and Hazard Ratios.</w:t>
            </w:r>
          </w:p>
        </w:tc>
      </w:tr>
      <w:tr w:rsidR="00DD63A6" w:rsidRPr="00DD63A6" w14:paraId="10134098" w14:textId="77777777" w:rsidTr="00DD63A6">
        <w:trPr>
          <w:trHeight w:val="178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9E6822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0DCECB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C33810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4A6A05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 Rate</w:t>
            </w: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D2221A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Unadjust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730E0B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EAA97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DD63A6" w:rsidRPr="00DD63A6" w14:paraId="3CA7A1A3" w14:textId="77777777" w:rsidTr="00DD63A6">
        <w:trPr>
          <w:trHeight w:val="3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1C39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A20F2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,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C59F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8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3934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.5 (159.4–167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74EF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73–0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9DCF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 (1.24–1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3F5C0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 (1.18–1.32)</w:t>
            </w:r>
          </w:p>
        </w:tc>
      </w:tr>
      <w:tr w:rsidR="00DD63A6" w:rsidRPr="00DD63A6" w14:paraId="585454B3" w14:textId="77777777" w:rsidTr="00DD63A6">
        <w:trPr>
          <w:trHeight w:val="3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0D0B8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E8E8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,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AB964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9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F224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.8 (158.7–16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447E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72–0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6187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1.06–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4405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 (1.04–1.14)</w:t>
            </w:r>
          </w:p>
        </w:tc>
      </w:tr>
      <w:tr w:rsidR="00DD63A6" w:rsidRPr="00DD63A6" w14:paraId="6619BC13" w14:textId="77777777" w:rsidTr="00DD63A6">
        <w:trPr>
          <w:trHeight w:val="3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22B8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D6F81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,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72F2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5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5618A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.6 (176.3–18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BCABF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 (0.80–0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AC2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1.02–1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E2F5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1.00–1.09)</w:t>
            </w:r>
          </w:p>
        </w:tc>
      </w:tr>
      <w:tr w:rsidR="00DD63A6" w:rsidRPr="00DD63A6" w14:paraId="3CE3EBEB" w14:textId="77777777" w:rsidTr="00DD63A6">
        <w:trPr>
          <w:trHeight w:val="37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511466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884B52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,8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BE6074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6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872FE9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.8 (212.0–221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45DB75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0DADD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D93571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</w:tr>
      <w:tr w:rsidR="00DD63A6" w:rsidRPr="00DD63A6" w14:paraId="074430A1" w14:textId="77777777" w:rsidTr="00DD63A6">
        <w:trPr>
          <w:trHeight w:val="1480"/>
        </w:trPr>
        <w:tc>
          <w:tcPr>
            <w:tcW w:w="1318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DE753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incidence rate was per 10,000 person-years. Unadjusted and adjusted hazard ratios (95% CI) for the development of hypertension are shown. This sensitivity analysis focuses on cases diagnosed with hypertension based on both ICD-10 codes and antihypertensive medication prescriptions. Model 1 is unadjusted. Model 2 includes adjustment for age, systolic and diastolic blood pressures, and body mass index. Model 3 includes adjustment for age, systolic and diastolic blood pressures, body mass index, diabetes, dyslipidemia, cigarette smoking, alcohol drinking, and physical inactivity. </w:t>
            </w: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CI, confidence interval.</w:t>
            </w:r>
          </w:p>
        </w:tc>
      </w:tr>
    </w:tbl>
    <w:p w14:paraId="43796E7B" w14:textId="77777777" w:rsidR="009F779B" w:rsidRDefault="009F779B" w:rsidP="009F779B"/>
    <w:p w14:paraId="6083DC9F" w14:textId="77777777" w:rsidR="00DD63A6" w:rsidRDefault="00DD63A6" w:rsidP="009F779B"/>
    <w:p w14:paraId="2E1B5A7D" w14:textId="39A282CB" w:rsidR="00DD63A6" w:rsidRDefault="00DD63A6" w:rsidP="009F779B"/>
    <w:p w14:paraId="2A80837C" w14:textId="77777777" w:rsidR="00DD63A6" w:rsidRDefault="00DD63A6">
      <w:pPr>
        <w:widowControl/>
        <w:jc w:val="left"/>
      </w:pPr>
      <w:r>
        <w:br w:type="page"/>
      </w:r>
    </w:p>
    <w:tbl>
      <w:tblPr>
        <w:tblW w:w="1318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2126"/>
        <w:gridCol w:w="2127"/>
        <w:gridCol w:w="2126"/>
        <w:gridCol w:w="2126"/>
      </w:tblGrid>
      <w:tr w:rsidR="00DD63A6" w:rsidRPr="00DD63A6" w14:paraId="46C2FB13" w14:textId="77777777" w:rsidTr="00DD63A6">
        <w:trPr>
          <w:trHeight w:val="740"/>
        </w:trPr>
        <w:tc>
          <w:tcPr>
            <w:tcW w:w="1318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D77C28" w14:textId="25512338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upplementary Table S</w:t>
            </w:r>
            <w:r w:rsidR="00403A4F">
              <w:rPr>
                <w:rFonts w:ascii="Times New Roman" w:eastAsia="游ゴシック" w:hAnsi="Times New Roman" w:cs="Times New Roman" w:hint="eastAsia"/>
                <w:b/>
                <w:bCs/>
                <w:color w:val="FF0000"/>
                <w:kern w:val="0"/>
                <w:sz w:val="22"/>
                <w14:ligatures w14:val="none"/>
              </w:rPr>
              <w:t>5</w:t>
            </w:r>
            <w:r w:rsidRPr="00DD63A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. Association Between Lean Mass Index and Hypertension Onset after Multiple Imputations: Event Frequency, Incidence Rates, and Hazard Ratios.</w:t>
            </w:r>
          </w:p>
        </w:tc>
      </w:tr>
      <w:tr w:rsidR="00DD63A6" w:rsidRPr="00DD63A6" w14:paraId="1B4788FD" w14:textId="77777777" w:rsidTr="00DD63A6">
        <w:trPr>
          <w:trHeight w:val="178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6DB00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AC5357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05D6E6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11E210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 Rate</w:t>
            </w: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1A559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Unadjust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52F452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73E5E7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DD63A6" w:rsidRPr="00DD63A6" w14:paraId="5C14FC27" w14:textId="77777777" w:rsidTr="00DD63A6">
        <w:trPr>
          <w:trHeight w:val="3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F22F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DE58E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,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C416B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5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66EA0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.4 (237.0–24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D846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 (0.71–0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BE1B3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1.19–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E7BE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1.14–1.24)</w:t>
            </w:r>
          </w:p>
        </w:tc>
      </w:tr>
      <w:tr w:rsidR="00DD63A6" w:rsidRPr="00DD63A6" w14:paraId="585C3485" w14:textId="77777777" w:rsidTr="00DD63A6">
        <w:trPr>
          <w:trHeight w:val="3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41D4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3DCE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,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BCEDF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,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FBF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.0 (239.7–248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EA426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0.72–0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C2917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1.04–1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0FE65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1.02–1.09)</w:t>
            </w:r>
          </w:p>
        </w:tc>
      </w:tr>
      <w:tr w:rsidR="00DD63A6" w:rsidRPr="00DD63A6" w14:paraId="259F7FC3" w14:textId="77777777" w:rsidTr="00DD63A6">
        <w:trPr>
          <w:trHeight w:val="3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A543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D81B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,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E3256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5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05BA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.4 (265.8–27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8D68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80–0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AAA5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1.01–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49F1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99–1.05)</w:t>
            </w:r>
          </w:p>
        </w:tc>
      </w:tr>
      <w:tr w:rsidR="00DD63A6" w:rsidRPr="00DD63A6" w14:paraId="62C9EA6F" w14:textId="77777777" w:rsidTr="00DD63A6">
        <w:trPr>
          <w:trHeight w:val="37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F5342D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DFA878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,7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4EE2D3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,1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60B3AF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.6 (325.5–335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DA244D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AF951B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F825AA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</w:tr>
      <w:tr w:rsidR="00DD63A6" w:rsidRPr="00DD63A6" w14:paraId="1072C0CA" w14:textId="77777777" w:rsidTr="00DD63A6">
        <w:trPr>
          <w:trHeight w:val="1480"/>
        </w:trPr>
        <w:tc>
          <w:tcPr>
            <w:tcW w:w="1318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3391F1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incidence rate was per 10,000 person-years. Unadjusted and adjusted hazard ratios (95% CI) for the development of hypertension are shown.  Multiple imputation with chained equations to replace missing variables was employed and 505,696 individuals were involved in this sensitivity analysis. Model 1 is unadjusted. Model 2 includes adjustment for age, systolic and diastolic blood pressures, and body mass index. Model 3 includes adjustment for age, systolic and diastolic blood pressures, body mass index, diabetes, dyslipidemia, cigarette smoking, alcohol drinking, and physical inactivity. </w:t>
            </w: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CI, confidence interval.</w:t>
            </w:r>
          </w:p>
        </w:tc>
      </w:tr>
    </w:tbl>
    <w:p w14:paraId="2FE9DBD0" w14:textId="77777777" w:rsidR="00DD63A6" w:rsidRDefault="00DD63A6" w:rsidP="009F779B"/>
    <w:p w14:paraId="1821F9F7" w14:textId="77777777" w:rsidR="00DD63A6" w:rsidRDefault="00DD63A6" w:rsidP="009F779B"/>
    <w:p w14:paraId="2CFD9159" w14:textId="0E090EB7" w:rsidR="00DD63A6" w:rsidRDefault="00DD63A6" w:rsidP="009F779B"/>
    <w:p w14:paraId="0C863F40" w14:textId="77777777" w:rsidR="00DD63A6" w:rsidRDefault="00DD63A6">
      <w:pPr>
        <w:widowControl/>
        <w:jc w:val="left"/>
      </w:pPr>
      <w:r>
        <w:br w:type="page"/>
      </w:r>
    </w:p>
    <w:tbl>
      <w:tblPr>
        <w:tblW w:w="1318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2126"/>
        <w:gridCol w:w="2127"/>
        <w:gridCol w:w="2126"/>
        <w:gridCol w:w="2126"/>
      </w:tblGrid>
      <w:tr w:rsidR="00DD63A6" w:rsidRPr="00DD63A6" w14:paraId="490BF7D4" w14:textId="77777777" w:rsidTr="00DD63A6">
        <w:trPr>
          <w:trHeight w:val="740"/>
        </w:trPr>
        <w:tc>
          <w:tcPr>
            <w:tcW w:w="1318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D1C1FE" w14:textId="6668E1D3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upplementary Table S</w:t>
            </w:r>
            <w:r w:rsidR="00403A4F">
              <w:rPr>
                <w:rFonts w:ascii="Times New Roman" w:eastAsia="游ゴシック" w:hAnsi="Times New Roman" w:cs="Times New Roman" w:hint="eastAsia"/>
                <w:b/>
                <w:bCs/>
                <w:color w:val="FF0000"/>
                <w:kern w:val="0"/>
                <w:sz w:val="22"/>
                <w14:ligatures w14:val="none"/>
              </w:rPr>
              <w:t>6</w:t>
            </w:r>
            <w:r w:rsidRPr="00DD63A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. Association Between Lean Mass Index and Hypertension Onset in a Competing Risks Analysis: Event Frequency, Incidence Rates, and Hazard Ratios.</w:t>
            </w:r>
          </w:p>
        </w:tc>
      </w:tr>
      <w:tr w:rsidR="00DD63A6" w:rsidRPr="00DD63A6" w14:paraId="4D5643B4" w14:textId="77777777" w:rsidTr="00DD63A6">
        <w:trPr>
          <w:trHeight w:val="178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2F4F96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0D29F4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0F1DE1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FA08F7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 Rate</w:t>
            </w: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36EFD4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Unadjust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9B7AD8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C4A0B5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DD63A6" w:rsidRPr="00DD63A6" w14:paraId="29D74520" w14:textId="77777777" w:rsidTr="00DD63A6">
        <w:trPr>
          <w:trHeight w:val="3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0254A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333A4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,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0F76B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8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84D6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.5 (332.9–350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CBBA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(0.82–0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7688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 (1.21–1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490D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 (1.15–1.32)</w:t>
            </w:r>
          </w:p>
        </w:tc>
      </w:tr>
      <w:tr w:rsidR="00DD63A6" w:rsidRPr="00DD63A6" w14:paraId="6A198D8C" w14:textId="77777777" w:rsidTr="00DD63A6">
        <w:trPr>
          <w:trHeight w:val="3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3A874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3D16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,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51C1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3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32E02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.5 (338.3–356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D4D9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 (0.84–0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65A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 (1.07–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2CFB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1.04–1.16)</w:t>
            </w:r>
          </w:p>
        </w:tc>
      </w:tr>
      <w:tr w:rsidR="00DD63A6" w:rsidRPr="00DD63A6" w14:paraId="57A3D304" w14:textId="77777777" w:rsidTr="00DD63A6">
        <w:trPr>
          <w:trHeight w:val="3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1111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3B7E1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1292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3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5118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.9 (365.0–38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6C87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91–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EA73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1.05–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040D5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1.03–1.13)</w:t>
            </w:r>
          </w:p>
        </w:tc>
      </w:tr>
      <w:tr w:rsidR="00DD63A6" w:rsidRPr="00DD63A6" w14:paraId="493C304D" w14:textId="77777777" w:rsidTr="00DD63A6">
        <w:trPr>
          <w:trHeight w:val="37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E31DAA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F5DB1A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5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E32DD6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0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627030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4.1 (383.4–405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76CE9C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E1031A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40BA69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[Reference]</w:t>
            </w:r>
          </w:p>
        </w:tc>
      </w:tr>
      <w:tr w:rsidR="00DD63A6" w:rsidRPr="00DD63A6" w14:paraId="5120E799" w14:textId="77777777" w:rsidTr="00DD63A6">
        <w:trPr>
          <w:trHeight w:val="1480"/>
        </w:trPr>
        <w:tc>
          <w:tcPr>
            <w:tcW w:w="1318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5D1DE" w14:textId="77777777" w:rsidR="00DD63A6" w:rsidRPr="00DD63A6" w:rsidRDefault="00DD63A6" w:rsidP="00DD63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incidence rate was per 10,000 person-years. Unadjusted and adjusted hazard ratios (95% CI) for the development of hypertension are shown. Fine-Gray subdistribution hazard model was employed and 179,275 individuals were involved in this sensitivity analysis. Model 1 is unadjusted. Model 2 includes adjustment for age, systolic and diastolic blood pressures, and body mass index. Model 3 includes adjustment for age, systolic and diastolic blood pressures, body mass index, diabetes, dyslipidemia, cigarette smoking, alcohol drinking, and physical inactivity. </w:t>
            </w:r>
            <w:r w:rsidRPr="00DD63A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CI, confidence interval.</w:t>
            </w:r>
          </w:p>
        </w:tc>
      </w:tr>
    </w:tbl>
    <w:p w14:paraId="0B2E65EE" w14:textId="77777777" w:rsidR="00DD63A6" w:rsidRDefault="00DD63A6" w:rsidP="009F779B"/>
    <w:p w14:paraId="35F115AE" w14:textId="77777777" w:rsidR="00DD63A6" w:rsidRDefault="00DD63A6" w:rsidP="009F779B"/>
    <w:p w14:paraId="40A44079" w14:textId="4CF76202" w:rsidR="00DD63A6" w:rsidRDefault="00DD63A6" w:rsidP="009F779B"/>
    <w:p w14:paraId="7CB32333" w14:textId="442F26FE" w:rsidR="009F779B" w:rsidRPr="009F779B" w:rsidRDefault="009F779B" w:rsidP="00DD63A6">
      <w:pPr>
        <w:widowControl/>
        <w:jc w:val="left"/>
      </w:pPr>
    </w:p>
    <w:sectPr w:rsidR="009F779B" w:rsidRPr="009F779B" w:rsidSect="00E35C02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94BD6" w14:textId="77777777" w:rsidR="005C50A2" w:rsidRDefault="005C50A2" w:rsidP="001F5566">
      <w:r>
        <w:separator/>
      </w:r>
    </w:p>
  </w:endnote>
  <w:endnote w:type="continuationSeparator" w:id="0">
    <w:p w14:paraId="29FDAE75" w14:textId="77777777" w:rsidR="005C50A2" w:rsidRDefault="005C50A2" w:rsidP="001F5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57767" w14:textId="77777777" w:rsidR="005C50A2" w:rsidRDefault="005C50A2" w:rsidP="001F5566">
      <w:r>
        <w:separator/>
      </w:r>
    </w:p>
  </w:footnote>
  <w:footnote w:type="continuationSeparator" w:id="0">
    <w:p w14:paraId="7E578B87" w14:textId="77777777" w:rsidR="005C50A2" w:rsidRDefault="005C50A2" w:rsidP="001F5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5BC8"/>
    <w:rsid w:val="000A5BC8"/>
    <w:rsid w:val="000C7B86"/>
    <w:rsid w:val="001F5566"/>
    <w:rsid w:val="002F784F"/>
    <w:rsid w:val="00343F20"/>
    <w:rsid w:val="00403A4F"/>
    <w:rsid w:val="00425F84"/>
    <w:rsid w:val="005C50A2"/>
    <w:rsid w:val="00945050"/>
    <w:rsid w:val="009F779B"/>
    <w:rsid w:val="00C9384B"/>
    <w:rsid w:val="00D259F4"/>
    <w:rsid w:val="00DD63A6"/>
    <w:rsid w:val="00E3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2F260E"/>
  <w15:chartTrackingRefBased/>
  <w15:docId w15:val="{5DC3AC8F-ADBE-4E29-B207-56675E197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55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F5566"/>
  </w:style>
  <w:style w:type="paragraph" w:styleId="a5">
    <w:name w:val="footer"/>
    <w:basedOn w:val="a"/>
    <w:link w:val="a6"/>
    <w:uiPriority w:val="99"/>
    <w:unhideWhenUsed/>
    <w:rsid w:val="001F55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F5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58479-A707-40AA-853F-15D63BC82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達彦 畔上</dc:creator>
  <cp:keywords/>
  <dc:description/>
  <cp:lastModifiedBy>達彦 畔上</cp:lastModifiedBy>
  <cp:revision>5</cp:revision>
  <dcterms:created xsi:type="dcterms:W3CDTF">2025-01-09T14:45:00Z</dcterms:created>
  <dcterms:modified xsi:type="dcterms:W3CDTF">2025-08-08T15:06:00Z</dcterms:modified>
</cp:coreProperties>
</file>